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14 Table. Summary of the analysis for association between DNA methylation and gene expression showing the top association per CpG sites for unadjusted p-values &lt; 0.05.</w:t>
      </w:r>
    </w:p>
    <w:tbl>
      <w:tblPr>
        <w:tblW w:w="136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595"/>
        <w:gridCol w:w="1273"/>
        <w:gridCol w:w="1273"/>
        <w:gridCol w:w="1827"/>
        <w:gridCol w:w="2997"/>
        <w:gridCol w:w="3330"/>
      </w:tblGrid>
      <w:tr>
        <w:trPr>
          <w:trHeight w:val="314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pG sit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-H-adj. p-valu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otated gene for CpG sit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otated gene for transcript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057495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74483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41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1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RPL21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650016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232992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64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BCG1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1102468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206077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7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AI1</w:t>
            </w:r>
          </w:p>
        </w:tc>
      </w:tr>
      <w:tr>
        <w:trPr>
          <w:trHeight w:val="296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2204080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70006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2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CG1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TN3A2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358127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81340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ALL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BR4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961319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239033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5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BE2E3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969478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76975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ER1L5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1137614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22330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43A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RP1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1726623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66088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GKZ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HRM4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2206573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214408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1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DFT1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2389965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214408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13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DFT1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416136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71644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HRS1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NORD4A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2047725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215078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7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3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NF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LA-C,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17518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69194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KRD5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CNI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271160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208359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1A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397924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80297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PB4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AM160B2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694679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79053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5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MI2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934912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75147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3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6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LC1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0946935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79474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KI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ES5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1130756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69752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6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X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NF10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1199081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79089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AA066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OC284009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1259379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71793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1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YT11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227982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LMN_183036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SL1</w:t>
            </w:r>
          </w:p>
        </w:tc>
      </w:tr>
    </w:tbl>
    <w:p>
      <w:pPr>
        <w:pStyle w:val="Normal"/>
        <w:spacing w:lineRule="auto" w:line="480" w:before="120" w:after="200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</w:rPr>
        <w:t xml:space="preserve">The coefficient and unadjusted as well as B-H-adjusted p-value are presented. Furthermore, the annotated genes for the CpG site and the transcript are listed. 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2:35:00Z</dcterms:created>
  <dc:creator>jennifer.kriebel</dc:creator>
  <dc:description/>
  <cp:keywords/>
  <dc:language>en-US</dc:language>
  <cp:lastModifiedBy>jennifer.kriebel</cp:lastModifiedBy>
  <dcterms:modified xsi:type="dcterms:W3CDTF">2016-02-29T07:4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